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 Identification of EST location and repeat sequence in thirty regions of six plants</w:t>
      </w:r>
    </w:p>
    <w:tbl>
      <w:tblPr>
        <w:tblW w:w="11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025"/>
        <w:gridCol w:w="1128"/>
        <w:gridCol w:w="1319"/>
        <w:gridCol w:w="1417"/>
        <w:gridCol w:w="1134"/>
        <w:gridCol w:w="1319"/>
        <w:gridCol w:w="1276"/>
        <w:gridCol w:w="1134"/>
        <w:gridCol w:w="1319"/>
      </w:tblGrid>
      <w:tr>
        <w:trPr>
          <w:trHeight w:val="340" w:hRule="atLeast"/>
        </w:trPr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Species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eat DNA Number/Length 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eat DNA Number/Length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peat DNA Number/Length (bp)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restart"/>
            <w:tcBorders/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0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2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1,39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0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7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1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2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2,593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73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0.2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8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/3,3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2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499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5.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1,25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.9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8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3,6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/4,269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3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3,42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8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/3,2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7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13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2,570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5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3,11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.7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/1,9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.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/1,570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5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/12,25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3.2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,2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/2,291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5.4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2,00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4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/1,5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2.7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8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/2,388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6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/4,80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5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/1,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7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/4,196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6.4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/4,37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9.0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9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3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804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/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2.0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2,5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9.3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73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1,8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5.2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1,021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chypodium distachyon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.8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73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1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1,30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0.1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/56,973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2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1,60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7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0.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636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4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99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2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6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/1,652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9.8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1,12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0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,5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2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/688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0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1,40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0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/1,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3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818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8.4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,07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1.0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/3,4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5.9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713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34.9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58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6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1,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9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647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35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1,49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7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7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0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479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43.8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53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44.7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6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0.9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1,263</w:t>
            </w:r>
          </w:p>
        </w:tc>
      </w:tr>
      <w:tr>
        <w:trPr>
          <w:trHeight w:val="33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49.3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2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45.3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91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26.4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524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0.9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001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/10,11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0.4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/10,27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.1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/7,844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3.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/12,02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2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5,8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.3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/8,599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9.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/8,87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11.2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/3,5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7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/6,744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5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/4,16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18.9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/6,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8.2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2,190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8.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/2,08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26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1,7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8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/6,056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19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/3,34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27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/2,2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9.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/6,904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26.4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/3,20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32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/3,5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19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/5,393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27.9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/3,29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33.4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3,7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20.1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2,663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28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/5,19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37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/5,3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20.7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,416</w:t>
            </w:r>
          </w:p>
        </w:tc>
      </w:tr>
      <w:tr>
        <w:trPr>
          <w:trHeight w:val="230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4_41.4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/6,87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0_49.6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/9,09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6_22.5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/1,265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Table S3 Identification of EST location and repeat sequence in thirty regions of six plants</w:t>
      </w:r>
      <w:r>
        <w:rPr/>
        <w:t xml:space="preserve"> (continued)</w:t>
      </w:r>
    </w:p>
    <w:tbl>
      <w:tblPr>
        <w:tblW w:w="118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1105"/>
        <w:gridCol w:w="1128"/>
        <w:gridCol w:w="1319"/>
        <w:gridCol w:w="1417"/>
        <w:gridCol w:w="1134"/>
        <w:gridCol w:w="1319"/>
        <w:gridCol w:w="1276"/>
        <w:gridCol w:w="1134"/>
        <w:gridCol w:w="1319"/>
      </w:tblGrid>
      <w:tr>
        <w:trPr>
          <w:trHeight w:val="340" w:hRule="atLeast"/>
        </w:trPr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Specie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osition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 xml:space="preserve">Repeat DNA Number/Length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 xml:space="preserve">Repeat DNA Number/Length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Pos</w:t>
            </w: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EST Number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 xml:space="preserve">Repeat DNA Number/Length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bp)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.0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3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/3,16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0.7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2,1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0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/2,016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4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/4,37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2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2,5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1.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/2,158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4.9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/4,28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5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/4,0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3.3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/2,285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7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3,17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8.7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/4,2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10.2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2,408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1.9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/2,87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4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/1,8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10.3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/2,379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4.4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39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4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/3,3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16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4,075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14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2,70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6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/2,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19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/1,889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1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2,15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8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/4,28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21.9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/2,631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3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/4,47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27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/1,4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28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/4,100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2_26.6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/3,4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28.7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/2,55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1_30.7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8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/3,095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0.5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1,9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0.4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44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/1,96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0.1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6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/4,839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/6,95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/7,1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.7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/7,245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3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/8,01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2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/9,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2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/7,406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6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/4,23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3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9,5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4.2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/9,937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8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/10,46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4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28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/6,2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2.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/2,274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3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/5,38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5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/5,1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2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1,053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4.5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/1,89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7.1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/6,3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6.3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4,510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7.7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/5,00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7.7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/5,5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7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/5,401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8.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/4,31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19.4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/4,0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19.0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/9,834</w:t>
            </w:r>
          </w:p>
        </w:tc>
      </w:tr>
      <w:tr>
        <w:trPr>
          <w:trHeight w:val="339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0.9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3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/13,39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7_20.5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/9,6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13_21.6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,35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/5,303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0.2S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84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0.7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3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1.2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,016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1.1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1,10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3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6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3.1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572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3.5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1,32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20.5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1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35.1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/1,387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7.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1,15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35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9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70.2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354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7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/1,75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47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/2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73.8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/818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53.6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,22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70.8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/1,5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98.4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985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74.9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/71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12.3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9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48.5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504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48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52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39.6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/13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50.9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/815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77.3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39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174.9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319" w:type="dxa"/>
            <w:tcBorders/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/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51.6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1,368</w:t>
            </w:r>
          </w:p>
        </w:tc>
      </w:tr>
      <w:tr>
        <w:trPr>
          <w:trHeight w:val="244" w:hRule="atLeast"/>
        </w:trPr>
        <w:tc>
          <w:tcPr>
            <w:tcW w:w="71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1_281.6S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/6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5_200.0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/15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 9_153.9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,567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/64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Char1">
    <w:name w:val="页脚 Char"/>
    <w:qFormat/>
    <w:rPr>
      <w:rFonts w:ascii="Cambria" w:hAnsi="Cambria" w:eastAsia="MS Mincho;ＭＳ 明朝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16:00Z</dcterms:created>
  <dc:creator>凌飞</dc:creator>
  <dc:description/>
  <cp:keywords/>
  <dc:language>en-US</dc:language>
  <cp:lastModifiedBy>凌飞</cp:lastModifiedBy>
  <dcterms:modified xsi:type="dcterms:W3CDTF">2013-07-05T08:15:00Z</dcterms:modified>
  <cp:revision>3</cp:revision>
  <dc:subject/>
  <dc:title/>
</cp:coreProperties>
</file>